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37B9C" w14:textId="2D309E0A" w:rsidR="00466505" w:rsidRPr="00FD0876" w:rsidRDefault="00466505" w:rsidP="00EB64E5">
      <w:pPr>
        <w:jc w:val="both"/>
        <w:rPr>
          <w:sz w:val="22"/>
          <w:szCs w:val="22"/>
        </w:rPr>
      </w:pPr>
      <w:r w:rsidRPr="00FD6BA9">
        <w:rPr>
          <w:b/>
          <w:bCs/>
        </w:rPr>
        <w:t>S</w:t>
      </w:r>
      <w:r w:rsidR="00A14D25">
        <w:rPr>
          <w:b/>
          <w:bCs/>
        </w:rPr>
        <w:t>2</w:t>
      </w:r>
      <w:r w:rsidR="0051647B" w:rsidRPr="00FD6BA9">
        <w:rPr>
          <w:b/>
          <w:bCs/>
        </w:rPr>
        <w:t xml:space="preserve"> Table</w:t>
      </w:r>
      <w:r w:rsidRPr="00FD6BA9">
        <w:rPr>
          <w:b/>
          <w:bCs/>
        </w:rPr>
        <w:t xml:space="preserve">. </w:t>
      </w:r>
      <w:r w:rsidRPr="00FD6BA9">
        <w:rPr>
          <w:b/>
          <w:bCs/>
          <w:sz w:val="22"/>
          <w:szCs w:val="22"/>
        </w:rPr>
        <w:t>Individual results for the 20 naturally infected subjects.</w:t>
      </w:r>
      <w:r w:rsidRPr="00FD0876">
        <w:rPr>
          <w:sz w:val="22"/>
          <w:szCs w:val="22"/>
        </w:rPr>
        <w:t xml:space="preserve"> Dilution Factors corresponding to 50% reactivity for the first sample is presented for the 6 different antibodies. First and Last sample* indicates the time lapse in days since first symptoms of infection. N = number of samples for each subject. “≤ 6” means that the DF50-value was estimated below limit of quantification. Half-li</w:t>
      </w:r>
      <w:r w:rsidR="00236251">
        <w:rPr>
          <w:sz w:val="22"/>
          <w:szCs w:val="22"/>
        </w:rPr>
        <w:t>v</w:t>
      </w:r>
      <w:r w:rsidRPr="00FD0876">
        <w:rPr>
          <w:sz w:val="22"/>
          <w:szCs w:val="22"/>
        </w:rPr>
        <w:t>e</w:t>
      </w:r>
      <w:r w:rsidR="00236251">
        <w:rPr>
          <w:sz w:val="22"/>
          <w:szCs w:val="22"/>
        </w:rPr>
        <w:t>s</w:t>
      </w:r>
      <w:r w:rsidRPr="00FD0876">
        <w:rPr>
          <w:sz w:val="22"/>
          <w:szCs w:val="22"/>
        </w:rPr>
        <w:t xml:space="preserve"> are obtained from the linear regression model of ln(DF50) against </w:t>
      </w:r>
      <w:r w:rsidR="003E426D" w:rsidRPr="00FD0876">
        <w:rPr>
          <w:sz w:val="22"/>
          <w:szCs w:val="22"/>
        </w:rPr>
        <w:t>time in case</w:t>
      </w:r>
      <w:r w:rsidRPr="00FD0876">
        <w:rPr>
          <w:sz w:val="22"/>
          <w:szCs w:val="22"/>
        </w:rPr>
        <w:t xml:space="preserve"> the model returned a negative slope. Half-life greater than last sample time or when the model returned zero or positive slopes were annotated as &gt; last sample day. Half</w:t>
      </w:r>
      <w:r w:rsidR="000B7318">
        <w:rPr>
          <w:sz w:val="22"/>
          <w:szCs w:val="22"/>
        </w:rPr>
        <w:t>-live</w:t>
      </w:r>
      <w:r w:rsidRPr="00FD0876">
        <w:rPr>
          <w:sz w:val="22"/>
          <w:szCs w:val="22"/>
        </w:rPr>
        <w:t>s were indicated as Non-Estimable (NE) when slopes could not be estimated due to low first sample DF50 values</w:t>
      </w:r>
      <w:r>
        <w:rPr>
          <w:sz w:val="22"/>
          <w:szCs w:val="22"/>
        </w:rPr>
        <w:t xml:space="preserve"> </w:t>
      </w:r>
      <w:r w:rsidRPr="008F5A0D">
        <w:rPr>
          <w:sz w:val="22"/>
          <w:szCs w:val="22"/>
        </w:rPr>
        <w:t>(≤50)</w:t>
      </w:r>
      <w:r w:rsidRPr="00FD0876">
        <w:rPr>
          <w:sz w:val="22"/>
          <w:szCs w:val="22"/>
        </w:rPr>
        <w:t xml:space="preserve">. </w:t>
      </w:r>
    </w:p>
    <w:tbl>
      <w:tblPr>
        <w:tblW w:w="13312" w:type="dxa"/>
        <w:tblLook w:val="04A0" w:firstRow="1" w:lastRow="0" w:firstColumn="1" w:lastColumn="0" w:noHBand="0" w:noVBand="1"/>
      </w:tblPr>
      <w:tblGrid>
        <w:gridCol w:w="918"/>
        <w:gridCol w:w="700"/>
        <w:gridCol w:w="533"/>
        <w:gridCol w:w="504"/>
        <w:gridCol w:w="1200"/>
        <w:gridCol w:w="256"/>
        <w:gridCol w:w="1324"/>
        <w:gridCol w:w="664"/>
        <w:gridCol w:w="700"/>
        <w:gridCol w:w="594"/>
        <w:gridCol w:w="863"/>
        <w:gridCol w:w="700"/>
        <w:gridCol w:w="700"/>
        <w:gridCol w:w="620"/>
        <w:gridCol w:w="620"/>
        <w:gridCol w:w="556"/>
        <w:gridCol w:w="620"/>
        <w:gridCol w:w="620"/>
        <w:gridCol w:w="620"/>
      </w:tblGrid>
      <w:tr w:rsidR="00466505" w:rsidRPr="00675296" w14:paraId="406449BA" w14:textId="77777777" w:rsidTr="003F5CBE">
        <w:trPr>
          <w:trHeight w:val="300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1113" w14:textId="77777777" w:rsidR="00466505" w:rsidRPr="00675296" w:rsidRDefault="00466505" w:rsidP="001275AB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D40E" w14:textId="77777777" w:rsidR="00466505" w:rsidRPr="00675296" w:rsidRDefault="00466505" w:rsidP="001275AB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1DE" w14:textId="77777777" w:rsidR="00466505" w:rsidRPr="00675296" w:rsidRDefault="00466505" w:rsidP="001275AB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F81B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2AC2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lang w:eastAsia="en-US"/>
              </w:rPr>
            </w:pP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0D32" w14:textId="77777777" w:rsidR="00466505" w:rsidRPr="00675296" w:rsidRDefault="00466505" w:rsidP="001275AB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4221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244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DF50 of first sample </w:t>
            </w:r>
          </w:p>
        </w:tc>
        <w:tc>
          <w:tcPr>
            <w:tcW w:w="365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FAE1" w14:textId="3F6AD862" w:rsidR="00466505" w:rsidRPr="00675296" w:rsidRDefault="000B7318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H</w:t>
            </w:r>
            <w:r w:rsidR="00466505"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alf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-life</w:t>
            </w:r>
            <w:r w:rsidR="00466505"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 (days)</w:t>
            </w:r>
          </w:p>
        </w:tc>
      </w:tr>
      <w:tr w:rsidR="00466505" w:rsidRPr="00675296" w14:paraId="418B6F80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430E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Patien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4BCD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2B78A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E839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4AA4C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First Sample*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0C69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last sample*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6FA13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MP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49440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NP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4413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NP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6B2A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RB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F110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S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E59A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S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C2947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MP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84496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NP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C0662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NP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B9EB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RB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21774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S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A7FE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S2</w:t>
            </w:r>
          </w:p>
        </w:tc>
      </w:tr>
      <w:tr w:rsidR="00466505" w:rsidRPr="00675296" w14:paraId="06F5466E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14C22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26487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78760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634A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AD9A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0E3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94EA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C641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C25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534D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9DC4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490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2D5C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2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28A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3AA9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3CB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041C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A42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267</w:t>
            </w:r>
          </w:p>
        </w:tc>
      </w:tr>
      <w:tr w:rsidR="00466505" w:rsidRPr="00675296" w14:paraId="1CEE135E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A588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1565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8601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A4B1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C2F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2F9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6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178D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69B5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319E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5619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0AB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EA0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807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602B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09D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B512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443C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9BC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</w:tr>
      <w:tr w:rsidR="00466505" w:rsidRPr="00675296" w14:paraId="2D163580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B557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ED3A7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69AF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4B60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94B7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C07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5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68F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EDB9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B267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F91A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69A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C9F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E4B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02D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D5F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497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4BFB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8E2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8</w:t>
            </w:r>
          </w:p>
        </w:tc>
      </w:tr>
      <w:tr w:rsidR="00466505" w:rsidRPr="00675296" w14:paraId="323335A3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F4657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6574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2D18E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1A31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F88F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4A4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CDB9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005B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441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430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5C7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949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DC17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02A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FBD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370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E6A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9B5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265</w:t>
            </w:r>
          </w:p>
        </w:tc>
      </w:tr>
      <w:tr w:rsidR="00466505" w:rsidRPr="00675296" w14:paraId="50787E18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856E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4B749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83BC5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BCA5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6FC1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5C8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237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≤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0B10C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CAA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A32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36BA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E1D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5AC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BA4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F8AD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EF0B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476D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F27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</w:tr>
      <w:tr w:rsidR="00466505" w:rsidRPr="00675296" w14:paraId="2269C335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A47C5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1D5F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7FF4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A78E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CC6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434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7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877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561B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5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30EB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741F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6EC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FF3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9D2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B54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8DD7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4664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3D7F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8DB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4</w:t>
            </w:r>
          </w:p>
        </w:tc>
      </w:tr>
      <w:tr w:rsidR="00466505" w:rsidRPr="00675296" w14:paraId="575BDE13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2894B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9CF33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9FE8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72F4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D52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233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E97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84BD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D67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590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874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CD4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6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8A0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251E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708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A6F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ED14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8DB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466505" w:rsidRPr="00675296" w14:paraId="675B47F5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354C4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7E98D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793EC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AC70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E072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1B1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7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C21F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08CF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D10C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D12C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833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978C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AE4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59A2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7CB7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8E6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188A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CE3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7</w:t>
            </w:r>
          </w:p>
        </w:tc>
      </w:tr>
      <w:tr w:rsidR="00466505" w:rsidRPr="00675296" w14:paraId="5E888C9E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6762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EEB39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2D4A1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060C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8C0D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DB9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182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17B4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37C6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6AC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B7B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329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74ED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7E68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26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3FE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57AB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1452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2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A30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4</w:t>
            </w:r>
          </w:p>
        </w:tc>
      </w:tr>
      <w:tr w:rsidR="00466505" w:rsidRPr="00675296" w14:paraId="7FDC7F0F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8422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4D40E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16C5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5CCF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317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5C6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5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D88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≤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5E9C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C55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885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E829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C6F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242C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C3F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448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B80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BAF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737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</w:tr>
      <w:tr w:rsidR="00466505" w:rsidRPr="00675296" w14:paraId="210DC5B6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352B1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2E0A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AF206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B975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E78D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F14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5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FF8C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A4DA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483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AA2D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5884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609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554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D39B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C445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7EC8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9757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5D8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</w:tr>
      <w:tr w:rsidR="00466505" w:rsidRPr="00675296" w14:paraId="20C2436D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A8A4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6709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D745F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51E1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F7C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B13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B0F0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520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422F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8B8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ED6A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438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50FE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FD3A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8DF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BB2D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E2F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E76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</w:t>
            </w:r>
          </w:p>
        </w:tc>
      </w:tr>
      <w:tr w:rsidR="00466505" w:rsidRPr="00675296" w14:paraId="349A387F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1659E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4101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9EB4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22FA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A48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31A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658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≤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AE84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DA58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60E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4A0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50B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B97C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A86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61B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5CC6C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2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0252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2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9F6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268</w:t>
            </w:r>
          </w:p>
        </w:tc>
      </w:tr>
      <w:tr w:rsidR="00466505" w:rsidRPr="00675296" w14:paraId="7B47F1A4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2B98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31653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C3928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868D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B2F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0B6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7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BB40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≤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563A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9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DD17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9B87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9F3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259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C14C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D03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FB73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4608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8AB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511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</w:tr>
      <w:tr w:rsidR="00466505" w:rsidRPr="00675296" w14:paraId="6CB7EF44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E298D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CBB32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571D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C73B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F82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C23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8DD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9DD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3288C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≤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789F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442A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324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877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74E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0ED9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260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A2B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3D9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</w:tr>
      <w:tr w:rsidR="00466505" w:rsidRPr="00675296" w14:paraId="4E838C28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ECC0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17510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4D58E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9442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829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BF4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E9E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E2EB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CB0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3C8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073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13C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BAD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FCC7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669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1B6B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2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FD2C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67B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267</w:t>
            </w:r>
          </w:p>
        </w:tc>
      </w:tr>
      <w:tr w:rsidR="00466505" w:rsidRPr="00675296" w14:paraId="67F63AB1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4A89C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267C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25DA1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C99F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B45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ACA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56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FD4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F3D4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E6DE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≤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686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DCD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E34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ACB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38C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C02E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39F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E2E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582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</w:tc>
      </w:tr>
      <w:tr w:rsidR="00466505" w:rsidRPr="00675296" w14:paraId="44BFF2E3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686D1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FD0F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E91D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CE03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916B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4B36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438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≤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C93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E73E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2597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E23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B2B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F25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80E0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56D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0B75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961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CD25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</w:tr>
      <w:tr w:rsidR="00466505" w:rsidRPr="00675296" w14:paraId="3B72CC7D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BE6B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BB15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3CE8D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BA5C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52BAC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2D9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35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5E37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83F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102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≤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40403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980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C2B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E57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3E18A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03B8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8A66C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6B2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A2E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357</w:t>
            </w:r>
          </w:p>
        </w:tc>
      </w:tr>
      <w:tr w:rsidR="00466505" w:rsidRPr="00675296" w14:paraId="1222660F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BBD50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811A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79085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227F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8365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213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26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8307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675296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7183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90CE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≤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0339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DFB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8FD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786C4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9E36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890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8CEE0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13D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3EE9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</w:tr>
      <w:tr w:rsidR="00466505" w:rsidRPr="00675296" w14:paraId="240D00D6" w14:textId="77777777" w:rsidTr="003F5CBE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1934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  <w:t>Medi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ABDE" w14:textId="77777777" w:rsidR="00466505" w:rsidRPr="00675296" w:rsidRDefault="00466505" w:rsidP="00C95672">
            <w:pPr>
              <w:spacing w:after="0" w:line="240" w:lineRule="auto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4488" w14:textId="77777777" w:rsidR="00466505" w:rsidRPr="00675296" w:rsidRDefault="00466505" w:rsidP="001275A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  <w:t>4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E9EC" w14:textId="77777777" w:rsidR="00466505" w:rsidRPr="00675296" w:rsidRDefault="00466505" w:rsidP="001275AB">
            <w:pPr>
              <w:spacing w:after="0" w:line="240" w:lineRule="auto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FEB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  <w:t>29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8A2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  <w:t>26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CC14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 w:rsidRPr="00675296"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A8D2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30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782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421CD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9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18BF1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4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678E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26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859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16F0B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6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DA368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9F47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401C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1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396F" w14:textId="77777777" w:rsidR="00466505" w:rsidRPr="00675296" w:rsidRDefault="00466505" w:rsidP="001275A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  <w:t>187</w:t>
            </w:r>
          </w:p>
        </w:tc>
      </w:tr>
    </w:tbl>
    <w:p w14:paraId="1F2323B4" w14:textId="7FD5F5E0" w:rsidR="00FC01BC" w:rsidRPr="00466505" w:rsidRDefault="00FC01BC" w:rsidP="0092518F"/>
    <w:sectPr w:rsidR="00FC01BC" w:rsidRPr="00466505" w:rsidSect="0092518F">
      <w:headerReference w:type="default" r:id="rId7"/>
      <w:pgSz w:w="16838" w:h="11906" w:orient="landscape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52F13" w14:textId="77777777" w:rsidR="003361B0" w:rsidRDefault="00E80567">
      <w:pPr>
        <w:spacing w:after="0" w:line="240" w:lineRule="auto"/>
      </w:pPr>
      <w:r>
        <w:separator/>
      </w:r>
    </w:p>
  </w:endnote>
  <w:endnote w:type="continuationSeparator" w:id="0">
    <w:p w14:paraId="18D26962" w14:textId="77777777" w:rsidR="003361B0" w:rsidRDefault="00E80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C5757" w14:textId="77777777" w:rsidR="003361B0" w:rsidRDefault="00E80567">
      <w:pPr>
        <w:spacing w:after="0" w:line="240" w:lineRule="auto"/>
      </w:pPr>
      <w:r>
        <w:separator/>
      </w:r>
    </w:p>
  </w:footnote>
  <w:footnote w:type="continuationSeparator" w:id="0">
    <w:p w14:paraId="4CA97548" w14:textId="77777777" w:rsidR="003361B0" w:rsidRDefault="00E805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4A401" w14:textId="77777777" w:rsidR="008C7FBD" w:rsidRPr="002C5447" w:rsidRDefault="00A14D25" w:rsidP="002C5447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06815"/>
    <w:multiLevelType w:val="multilevel"/>
    <w:tmpl w:val="80C8F36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C8"/>
    <w:rsid w:val="00023D8C"/>
    <w:rsid w:val="000B7318"/>
    <w:rsid w:val="00236251"/>
    <w:rsid w:val="0023770E"/>
    <w:rsid w:val="003162C7"/>
    <w:rsid w:val="003361B0"/>
    <w:rsid w:val="003D2AC4"/>
    <w:rsid w:val="003E426D"/>
    <w:rsid w:val="003F5CBE"/>
    <w:rsid w:val="00466505"/>
    <w:rsid w:val="004855E1"/>
    <w:rsid w:val="004A21C8"/>
    <w:rsid w:val="0051647B"/>
    <w:rsid w:val="00563A24"/>
    <w:rsid w:val="00563FBB"/>
    <w:rsid w:val="00610288"/>
    <w:rsid w:val="006F55CC"/>
    <w:rsid w:val="007067A7"/>
    <w:rsid w:val="007A7058"/>
    <w:rsid w:val="008425F6"/>
    <w:rsid w:val="008823A7"/>
    <w:rsid w:val="008A150B"/>
    <w:rsid w:val="0092518F"/>
    <w:rsid w:val="00A14D25"/>
    <w:rsid w:val="00AF1446"/>
    <w:rsid w:val="00AF54ED"/>
    <w:rsid w:val="00B040BB"/>
    <w:rsid w:val="00BA47EF"/>
    <w:rsid w:val="00C07044"/>
    <w:rsid w:val="00C1019E"/>
    <w:rsid w:val="00C95672"/>
    <w:rsid w:val="00E80567"/>
    <w:rsid w:val="00EB64E5"/>
    <w:rsid w:val="00FB29F5"/>
    <w:rsid w:val="00FC01BC"/>
    <w:rsid w:val="00FD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8BF89"/>
  <w15:chartTrackingRefBased/>
  <w15:docId w15:val="{6757997D-920C-4163-8C51-F9EB68A3E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66505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aragraph">
    <w:name w:val="paragraph"/>
    <w:basedOn w:val="Standaard"/>
    <w:rsid w:val="008425F6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Standaardalinea-lettertype"/>
    <w:rsid w:val="008425F6"/>
  </w:style>
  <w:style w:type="character" w:customStyle="1" w:styleId="eop">
    <w:name w:val="eop"/>
    <w:basedOn w:val="Standaardalinea-lettertype"/>
    <w:rsid w:val="008425F6"/>
  </w:style>
  <w:style w:type="paragraph" w:styleId="Titel">
    <w:name w:val="Title"/>
    <w:basedOn w:val="Standaard"/>
    <w:next w:val="Standaard"/>
    <w:link w:val="TitelChar"/>
    <w:uiPriority w:val="10"/>
    <w:qFormat/>
    <w:rsid w:val="0046650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66505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Koptekst">
    <w:name w:val="header"/>
    <w:basedOn w:val="Standaard"/>
    <w:link w:val="KoptekstChar"/>
    <w:uiPriority w:val="99"/>
    <w:unhideWhenUsed/>
    <w:rsid w:val="004665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66505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6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1</Pages>
  <Words>338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rita</dc:creator>
  <cp:keywords/>
  <dc:description/>
  <cp:lastModifiedBy>Jasper de Boer</cp:lastModifiedBy>
  <cp:revision>19</cp:revision>
  <dcterms:created xsi:type="dcterms:W3CDTF">2021-12-22T09:29:00Z</dcterms:created>
  <dcterms:modified xsi:type="dcterms:W3CDTF">2022-05-12T09:21:00Z</dcterms:modified>
</cp:coreProperties>
</file>